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3E648" w14:textId="7027CEC5" w:rsidR="00D14167" w:rsidRPr="00AD774B" w:rsidRDefault="00533970" w:rsidP="00D141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 w:rsidRPr="00AD774B">
        <w:rPr>
          <w:rFonts w:ascii="Times New Roman" w:hAnsi="Times New Roman" w:cs="Times New Roman"/>
          <w:b/>
          <w:lang w:val="en-GB"/>
        </w:rPr>
        <w:t xml:space="preserve">S3 </w:t>
      </w:r>
      <w:r w:rsidR="00D14167" w:rsidRPr="00AD774B">
        <w:rPr>
          <w:rFonts w:ascii="Times New Roman" w:hAnsi="Times New Roman" w:cs="Times New Roman"/>
          <w:b/>
          <w:lang w:val="en-GB"/>
        </w:rPr>
        <w:t>Table</w:t>
      </w:r>
      <w:r w:rsidR="00F55857" w:rsidRPr="00AD774B">
        <w:rPr>
          <w:rFonts w:ascii="Times New Roman" w:hAnsi="Times New Roman" w:cs="Times New Roman"/>
          <w:b/>
          <w:lang w:val="en-GB"/>
        </w:rPr>
        <w:t>.</w:t>
      </w:r>
      <w:r w:rsidR="00D14167" w:rsidRPr="00AD774B">
        <w:rPr>
          <w:rFonts w:ascii="Times New Roman" w:hAnsi="Times New Roman" w:cs="Times New Roman"/>
          <w:b/>
          <w:lang w:val="en-GB"/>
        </w:rPr>
        <w:t xml:space="preserve"> Titration of virus loads in nasal washes and various tissues from feral swine in co-infection experiments.</w:t>
      </w:r>
    </w:p>
    <w:tbl>
      <w:tblPr>
        <w:tblW w:w="133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861"/>
        <w:gridCol w:w="1186"/>
        <w:gridCol w:w="457"/>
        <w:gridCol w:w="530"/>
        <w:gridCol w:w="621"/>
        <w:gridCol w:w="621"/>
        <w:gridCol w:w="621"/>
        <w:gridCol w:w="621"/>
        <w:gridCol w:w="621"/>
        <w:gridCol w:w="621"/>
        <w:gridCol w:w="627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D14167" w:rsidRPr="006B0FB4" w14:paraId="74EE06FA" w14:textId="77777777" w:rsidTr="00864DA3">
        <w:trPr>
          <w:trHeight w:val="350"/>
          <w:jc w:val="center"/>
        </w:trPr>
        <w:tc>
          <w:tcPr>
            <w:tcW w:w="936" w:type="dxa"/>
            <w:vMerge w:val="restart"/>
            <w:vAlign w:val="center"/>
          </w:tcPr>
          <w:p w14:paraId="4F8640E8" w14:textId="28E436AD" w:rsidR="00D14167" w:rsidRPr="006B0FB4" w:rsidRDefault="003B4BEC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uthanasia</w:t>
            </w:r>
            <w:r w:rsidR="006D576C"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D14167"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ate</w:t>
            </w:r>
            <w:r w:rsidR="006D576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 dpi</w:t>
            </w:r>
          </w:p>
        </w:tc>
        <w:tc>
          <w:tcPr>
            <w:tcW w:w="486" w:type="dxa"/>
            <w:vMerge w:val="restart"/>
            <w:vAlign w:val="center"/>
          </w:tcPr>
          <w:p w14:paraId="6C74DBB8" w14:textId="7EDF150B" w:rsidR="00097DC6" w:rsidRPr="006B0FB4" w:rsidRDefault="00D14167" w:rsidP="00F9563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en</w:t>
            </w:r>
            <w:r w:rsidR="00F956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58189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</w:t>
            </w:r>
            <w:r w:rsidR="00097DC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.</w:t>
            </w:r>
            <w:r w:rsidR="0058189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/letter</w:t>
            </w:r>
          </w:p>
        </w:tc>
        <w:tc>
          <w:tcPr>
            <w:tcW w:w="876" w:type="dxa"/>
            <w:vMerge w:val="restart"/>
            <w:vAlign w:val="center"/>
          </w:tcPr>
          <w:p w14:paraId="5A1E2112" w14:textId="37A10F67" w:rsidR="00D14167" w:rsidRPr="006B0FB4" w:rsidRDefault="007C0D3B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xperimental Group</w:t>
            </w:r>
          </w:p>
        </w:tc>
        <w:tc>
          <w:tcPr>
            <w:tcW w:w="546" w:type="dxa"/>
            <w:vMerge w:val="restart"/>
            <w:shd w:val="clear" w:color="auto" w:fill="auto"/>
            <w:vAlign w:val="center"/>
          </w:tcPr>
          <w:p w14:paraId="50E799DD" w14:textId="78FF785B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Pig </w:t>
            </w:r>
            <w:r w:rsidR="007C0D3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472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68375" w14:textId="44046055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sz w:val="18"/>
                <w:szCs w:val="18"/>
              </w:rPr>
              <w:t>Viral titer (</w:t>
            </w:r>
            <w:r w:rsidR="006E0F8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bookmarkStart w:id="0" w:name="_GoBack"/>
            <w:bookmarkEnd w:id="0"/>
            <w:r w:rsidRPr="006B0FB4">
              <w:rPr>
                <w:rFonts w:ascii="Times New Roman" w:hAnsi="Times New Roman" w:cs="Times New Roman"/>
                <w:sz w:val="18"/>
                <w:szCs w:val="18"/>
              </w:rPr>
              <w:t>og</w:t>
            </w:r>
            <w:r w:rsidRPr="006B0F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6B0FB4">
              <w:rPr>
                <w:rFonts w:ascii="Times New Roman" w:hAnsi="Times New Roman" w:cs="Times New Roman"/>
                <w:sz w:val="18"/>
                <w:szCs w:val="18"/>
              </w:rPr>
              <w:t>TCID</w:t>
            </w:r>
            <w:r w:rsidRPr="006B0FB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6B0FB4"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  <w:r w:rsidR="00592C6A" w:rsidRPr="006D6E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D14167" w:rsidRPr="006B0FB4" w14:paraId="747C45EA" w14:textId="77777777" w:rsidTr="00864DA3">
        <w:trPr>
          <w:trHeight w:val="350"/>
          <w:jc w:val="center"/>
        </w:trPr>
        <w:tc>
          <w:tcPr>
            <w:tcW w:w="936" w:type="dxa"/>
            <w:vMerge/>
            <w:vAlign w:val="center"/>
          </w:tcPr>
          <w:p w14:paraId="6A8E9F1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vMerge/>
            <w:vAlign w:val="center"/>
          </w:tcPr>
          <w:p w14:paraId="7C7A931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  <w:vAlign w:val="center"/>
          </w:tcPr>
          <w:p w14:paraId="0568DF3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vMerge/>
            <w:shd w:val="clear" w:color="auto" w:fill="auto"/>
            <w:vAlign w:val="center"/>
          </w:tcPr>
          <w:p w14:paraId="234864D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1BC30" w14:textId="19FE2D80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asal wash</w:t>
            </w:r>
            <w:r w:rsidR="00FF6D0A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, dpi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AD51B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LCR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255A0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LCD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FBE2B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RCR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3538F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RMD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D7DF8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RCD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A64E7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RA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1D667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TR-U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F12D1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TR-M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A5B8BD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TR-D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11AC8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BR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155C16" w14:textId="2F4F9315" w:rsidR="00D14167" w:rsidRPr="006B0FB4" w:rsidRDefault="00F52B4A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="00D14167"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T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7AA10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MT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380EFC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ET</w:t>
            </w:r>
          </w:p>
        </w:tc>
      </w:tr>
      <w:tr w:rsidR="00D14167" w:rsidRPr="006B0FB4" w14:paraId="39DBD5D0" w14:textId="77777777" w:rsidTr="00864DA3">
        <w:trPr>
          <w:trHeight w:val="350"/>
          <w:jc w:val="center"/>
        </w:trPr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5E9315E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vMerge/>
            <w:tcBorders>
              <w:bottom w:val="single" w:sz="4" w:space="0" w:color="auto"/>
            </w:tcBorders>
            <w:vAlign w:val="center"/>
          </w:tcPr>
          <w:p w14:paraId="4BBCD89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</w:tcPr>
          <w:p w14:paraId="26CD511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C1F4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94E7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443B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6691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9E9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C34E7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A600D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7C5C7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F3A84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8B995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86678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3DDC5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39CD1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7DD80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D4606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821DB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B9C87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4C942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D14167" w:rsidRPr="006B0FB4" w14:paraId="02CF66C9" w14:textId="77777777" w:rsidTr="00864DA3">
        <w:trPr>
          <w:trHeight w:val="350"/>
          <w:jc w:val="center"/>
        </w:trPr>
        <w:tc>
          <w:tcPr>
            <w:tcW w:w="936" w:type="dxa"/>
            <w:tcBorders>
              <w:top w:val="single" w:sz="4" w:space="0" w:color="auto"/>
              <w:bottom w:val="nil"/>
            </w:tcBorders>
            <w:vAlign w:val="center"/>
          </w:tcPr>
          <w:p w14:paraId="41A650E6" w14:textId="00681244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14:paraId="247A543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03FD482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6C4C96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2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66FE6E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6DF9643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3864BFA" w14:textId="47244FBB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21D801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0C732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FB144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46E7B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E3499E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301B3E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3603F9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E759D4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11EFFC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D46AF4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BC0510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BF13F8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11EEA8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18C1C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523D0B2D" w14:textId="77777777" w:rsidTr="00864DA3">
        <w:trPr>
          <w:trHeight w:val="350"/>
          <w:jc w:val="center"/>
        </w:trPr>
        <w:tc>
          <w:tcPr>
            <w:tcW w:w="936" w:type="dxa"/>
            <w:tcBorders>
              <w:top w:val="nil"/>
            </w:tcBorders>
            <w:vAlign w:val="center"/>
          </w:tcPr>
          <w:p w14:paraId="69A6DEEB" w14:textId="105AB073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il"/>
            </w:tcBorders>
            <w:vAlign w:val="center"/>
          </w:tcPr>
          <w:p w14:paraId="41C2DC8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tcBorders>
              <w:top w:val="nil"/>
            </w:tcBorders>
            <w:vAlign w:val="center"/>
          </w:tcPr>
          <w:p w14:paraId="6B92FAE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AFBA2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3</w:t>
            </w:r>
          </w:p>
        </w:tc>
        <w:tc>
          <w:tcPr>
            <w:tcW w:w="5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84013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132F7F8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46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203C870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14223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87113D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13B92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0B241D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95A66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51EC06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866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C8CFD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D963E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DBADF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1AD333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69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92D36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7C5952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F8A90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532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B78540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</w:tr>
      <w:tr w:rsidR="00D14167" w:rsidRPr="006B0FB4" w14:paraId="32BDC5BD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0AE2ADD2" w14:textId="022FE600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3532F70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76" w:type="dxa"/>
            <w:vAlign w:val="center"/>
          </w:tcPr>
          <w:p w14:paraId="7F3C9C8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34E4CC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7DE41E7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3371D9E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31C24E8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64AC34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D31F31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04704E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F940C6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2DAD8AC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5B148E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D46E5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3F10DF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1B1C9B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C95786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D3812D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B3736F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04392E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B68136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3AB87D17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3557C3A5" w14:textId="029746A6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02F95E9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vAlign w:val="center"/>
          </w:tcPr>
          <w:p w14:paraId="33ADC16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BE19FB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09B9977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2FF44B2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9F312D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D26CAD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440D3A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603976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2D5764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4226A24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F2BA77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8C4C39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F8F801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F32F50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0F02B7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8BF9CF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9F48BF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5A94D7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B0E329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10799E84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52A39CD8" w14:textId="007E0E13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69C4DAD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vAlign w:val="center"/>
          </w:tcPr>
          <w:p w14:paraId="400D4CA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94303A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7AF0EF9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8247BB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7AAA680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664D05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49A967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98B37D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CEACA9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166ACA4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9DE4A2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FCF7D8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60F893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D0F256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91A728D" w14:textId="6F661B78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09</w:t>
            </w:r>
            <w:r w:rsidR="0058189D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6A9636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B57AB5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D549CD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211D08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99</w:t>
            </w:r>
          </w:p>
        </w:tc>
      </w:tr>
      <w:tr w:rsidR="00D14167" w:rsidRPr="006B0FB4" w14:paraId="7CD4674E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24C2EEC5" w14:textId="7EEEA91D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654EB39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76" w:type="dxa"/>
            <w:vAlign w:val="center"/>
          </w:tcPr>
          <w:p w14:paraId="174D62C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0ED356D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5CB75B2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131F53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7498077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763D9B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CA52E2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7E8901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FECC13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38BCFBF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51A701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24C1CB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CF789C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F6E631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8DBB56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FCC1B8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4489FF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12EDBF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DB8926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1DE59B82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7B8C13E4" w14:textId="24DABB48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dxa"/>
            <w:vAlign w:val="center"/>
          </w:tcPr>
          <w:p w14:paraId="47E41C1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76" w:type="dxa"/>
            <w:vAlign w:val="center"/>
          </w:tcPr>
          <w:p w14:paraId="1515BD5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7E0CEA5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50883AD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5454AF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E59431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14:paraId="61708C8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14:paraId="35CBB41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2C9A8A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D5812F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vAlign w:val="center"/>
          </w:tcPr>
          <w:p w14:paraId="66DD6B9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57749D0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FB8D8F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168DAF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EA42D8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4B72CBE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E04A06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28965B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4C0F9AA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DAC167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5A09F987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0C8B9562" w14:textId="764F8727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61EE8B3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vAlign w:val="center"/>
          </w:tcPr>
          <w:p w14:paraId="175ED8A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CAA503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1CD3334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6D621B1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468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67B5BFA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2857CF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6173A9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43065B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FB9E3C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396551F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F07564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78626A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084CEE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20304C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8DC413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4BE571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37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51FAFC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881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BA61A8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032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E54E60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</w:tr>
      <w:tr w:rsidR="00D14167" w:rsidRPr="006B0FB4" w14:paraId="074868EE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4BB69F76" w14:textId="6400E6BD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38104F8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vAlign w:val="center"/>
          </w:tcPr>
          <w:p w14:paraId="64C7C9D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F96B76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3407187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F42D84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12704BC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918C4C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642B15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799E10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55A602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67284C4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1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00326E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3F7F6A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ABD7DB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1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28CBFA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2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CA1524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3DDEA6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377046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7F0D51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D2B758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99</w:t>
            </w:r>
          </w:p>
        </w:tc>
      </w:tr>
      <w:tr w:rsidR="00D14167" w:rsidRPr="006B0FB4" w14:paraId="28ED32CF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7FEE1E71" w14:textId="11A0DF5E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6D12C6C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76" w:type="dxa"/>
            <w:vAlign w:val="center"/>
          </w:tcPr>
          <w:p w14:paraId="0461296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1E7DE4D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5EC06A6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16BE3BD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1B0AAC2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37C2AF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D891FC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095955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58E5E2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61BFDA0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81D590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8EC2FE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7F5FD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31CD92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4C380A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B2AD46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522DEB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5C7CD6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D1FD2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468</w:t>
            </w:r>
          </w:p>
        </w:tc>
      </w:tr>
      <w:tr w:rsidR="00D14167" w:rsidRPr="006B0FB4" w14:paraId="2E7D303B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2EC30A50" w14:textId="63A5D28B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0B6F741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vAlign w:val="center"/>
          </w:tcPr>
          <w:p w14:paraId="4DC60FD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425B8C3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4D20032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60251CA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AC9CCD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AC47CE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EF92646" w14:textId="3B38B824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93</w:t>
            </w:r>
            <w:r w:rsidR="0058189D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73E42A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A8F670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199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7A70E63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83BAD6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47947A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BBF953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FCBF88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F0A50E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9CF4D9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221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0DF99B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D195D8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12689B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</w:tr>
      <w:tr w:rsidR="00D14167" w:rsidRPr="006B0FB4" w14:paraId="2610ECB6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13B0149D" w14:textId="6B8AFD94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651381F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vAlign w:val="center"/>
          </w:tcPr>
          <w:p w14:paraId="386D735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9ED9FB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0C14757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7EBFFA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032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3BA4DF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D4E5A2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1E50D9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6.032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B48278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A20A08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20BA85D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EADC1E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AF3ABB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10FFA5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D042B3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3FB5CC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D2369A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299155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5D3A2C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317E09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</w:tr>
      <w:tr w:rsidR="00D14167" w:rsidRPr="006B0FB4" w14:paraId="62357FBB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7255B763" w14:textId="4E2F03DC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5D6956C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76" w:type="dxa"/>
            <w:vAlign w:val="center"/>
          </w:tcPr>
          <w:p w14:paraId="2D3346B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32DCC2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2EFEBC6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7D8F98E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8E8F68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C46B6E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FE4245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E532F3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84641F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3A5C9DE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E22A1B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985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1A32B3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BBEDF1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481289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032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9FFA57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828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F7A9F83" w14:textId="09FD0623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48</w:t>
            </w:r>
            <w:r w:rsidR="0058189D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E465F0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CB83B8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8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2D0756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828</w:t>
            </w:r>
          </w:p>
        </w:tc>
      </w:tr>
      <w:tr w:rsidR="00D14167" w:rsidRPr="006B0FB4" w14:paraId="35131FC6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39721E6C" w14:textId="7CB3FABE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86" w:type="dxa"/>
            <w:vAlign w:val="center"/>
          </w:tcPr>
          <w:p w14:paraId="6A05E7E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876" w:type="dxa"/>
            <w:vAlign w:val="center"/>
          </w:tcPr>
          <w:p w14:paraId="7F9D89F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9C3944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3F1CAB9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49EF3EA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7A43907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D0A127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21" w:type="dxa"/>
            <w:vAlign w:val="center"/>
          </w:tcPr>
          <w:p w14:paraId="5673A5D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DAEFD6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D3D3F4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vAlign w:val="center"/>
          </w:tcPr>
          <w:p w14:paraId="21B04F5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3E1B02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4307ED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537E1B4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7E9363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38D23B3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7435A4C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48FE9E2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B0581B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4D4D99D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3AF6E78E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39B6CCE4" w14:textId="1FA7337A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34DF182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vAlign w:val="center"/>
          </w:tcPr>
          <w:p w14:paraId="6DAD608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F5D4A9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2903BFE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FE5BF1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7BE165D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10DE78B" w14:textId="4186E759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93</w:t>
            </w:r>
            <w:r w:rsidR="0058189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D78769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8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16985EB" w14:textId="4AE12403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48</w:t>
            </w:r>
            <w:r w:rsidR="0058189D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843822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50E40C4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137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7B79CA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A0116C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6D4541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AAA06B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7D05B9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F56AA2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AC9EB5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F562E5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063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83D83D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824</w:t>
            </w:r>
          </w:p>
        </w:tc>
      </w:tr>
      <w:tr w:rsidR="00D14167" w:rsidRPr="006B0FB4" w14:paraId="6A4F1C43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2D1E0B61" w14:textId="6C6E8AE3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74A7451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vAlign w:val="center"/>
          </w:tcPr>
          <w:p w14:paraId="5011FCF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1N1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5D233E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2C33676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B12431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16A59CE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A8237C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0A33EB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1A9AF6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5BAA96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7500D97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CA35AE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1E45F5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12B32C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147B46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6E1223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5EAA4C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5BFFF1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2.958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1AA1A4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3.824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5BEF87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37CBEE1E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77FC1C2A" w14:textId="67D30FD0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1DD171B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vAlign w:val="center"/>
          </w:tcPr>
          <w:p w14:paraId="070365A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3N2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85F5CA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6D73751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015F290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3AB5C43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A344CB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4.032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36EECC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17E7D4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C984DA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29E6EE9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B5CA2E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BE13AC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A9992A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09B0142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58C017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722015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E9918E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25E252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0C3EF9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  <w:tr w:rsidR="00D14167" w:rsidRPr="006B0FB4" w14:paraId="2F764206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257AC273" w14:textId="27128764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71828F8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76" w:type="dxa"/>
            <w:vAlign w:val="center"/>
          </w:tcPr>
          <w:p w14:paraId="38C9923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act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7FA8C1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51DE095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E19B33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  <w:hideMark/>
          </w:tcPr>
          <w:p w14:paraId="4AFCFF9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6E585E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E4E4D5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CFA412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57A2254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shd w:val="clear" w:color="auto" w:fill="FFFFFF" w:themeFill="background1"/>
            <w:vAlign w:val="center"/>
          </w:tcPr>
          <w:p w14:paraId="027CB996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5E86A1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03AA97B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584BC3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034C9F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3435EA78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0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370C54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1.6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84DEE4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199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0BB8C7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5.36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60957B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4.032</w:t>
            </w:r>
          </w:p>
        </w:tc>
      </w:tr>
      <w:tr w:rsidR="00D14167" w:rsidRPr="006B0FB4" w14:paraId="35A9CC23" w14:textId="77777777" w:rsidTr="00864DA3">
        <w:trPr>
          <w:trHeight w:val="350"/>
          <w:jc w:val="center"/>
        </w:trPr>
        <w:tc>
          <w:tcPr>
            <w:tcW w:w="936" w:type="dxa"/>
            <w:vAlign w:val="center"/>
          </w:tcPr>
          <w:p w14:paraId="66CFAB68" w14:textId="0CE0BF3A" w:rsidR="00D14167" w:rsidRPr="006B0FB4" w:rsidRDefault="00D14167" w:rsidP="007C0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86" w:type="dxa"/>
            <w:vAlign w:val="center"/>
          </w:tcPr>
          <w:p w14:paraId="47EF9CB5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76" w:type="dxa"/>
            <w:vAlign w:val="center"/>
          </w:tcPr>
          <w:p w14:paraId="4E5BA31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2C8DAE29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67</w:t>
            </w: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525F22D3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26C7E0E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5D0AE49D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5F142D1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B0FB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139CEEF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0689606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5F4489B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7" w:type="dxa"/>
            <w:vAlign w:val="center"/>
          </w:tcPr>
          <w:p w14:paraId="63631434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B0B04F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0CACED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1F6E478E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64BBDB90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15E3205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455D960F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3252841C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22A2E4AA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  <w:tc>
          <w:tcPr>
            <w:tcW w:w="621" w:type="dxa"/>
            <w:vAlign w:val="center"/>
          </w:tcPr>
          <w:p w14:paraId="5E2B13F7" w14:textId="77777777" w:rsidR="00D14167" w:rsidRPr="006B0FB4" w:rsidRDefault="00D14167" w:rsidP="008152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B0FB4">
              <w:rPr>
                <w:rFonts w:ascii="Times New Roman" w:hAnsi="Times New Roman" w:cs="Times New Roman"/>
                <w:bCs/>
                <w:sz w:val="18"/>
                <w:szCs w:val="18"/>
              </w:rPr>
              <w:t>ND</w:t>
            </w:r>
          </w:p>
        </w:tc>
      </w:tr>
    </w:tbl>
    <w:p w14:paraId="52F57476" w14:textId="7604B2CF" w:rsidR="00D14167" w:rsidRPr="001A5C72" w:rsidRDefault="00D14167" w:rsidP="00D14167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1A5C72">
        <w:rPr>
          <w:rFonts w:ascii="Times New Roman" w:hAnsi="Times New Roman" w:cs="Times New Roman"/>
          <w:vertAlign w:val="superscript"/>
        </w:rPr>
        <w:t>a</w:t>
      </w:r>
      <w:r w:rsidRPr="001A5C72">
        <w:rPr>
          <w:rFonts w:ascii="Times New Roman" w:hAnsi="Times New Roman" w:cs="Times New Roman"/>
        </w:rPr>
        <w:t>ND</w:t>
      </w:r>
      <w:proofErr w:type="spellEnd"/>
      <w:r w:rsidR="00592C6A" w:rsidRPr="001A5C72">
        <w:rPr>
          <w:rFonts w:ascii="Times New Roman" w:hAnsi="Times New Roman" w:cs="Times New Roman"/>
        </w:rPr>
        <w:t>,</w:t>
      </w:r>
      <w:r w:rsidRPr="001A5C72">
        <w:rPr>
          <w:rFonts w:ascii="Times New Roman" w:hAnsi="Times New Roman" w:cs="Times New Roman"/>
        </w:rPr>
        <w:t xml:space="preserve"> </w:t>
      </w:r>
      <w:r w:rsidR="00592C6A" w:rsidRPr="001A5C72">
        <w:rPr>
          <w:rFonts w:ascii="Times New Roman" w:hAnsi="Times New Roman" w:cs="Times New Roman"/>
        </w:rPr>
        <w:t>n</w:t>
      </w:r>
      <w:r w:rsidRPr="001A5C72">
        <w:rPr>
          <w:rFonts w:ascii="Times New Roman" w:hAnsi="Times New Roman" w:cs="Times New Roman"/>
        </w:rPr>
        <w:t>o virus detected; -</w:t>
      </w:r>
      <w:r w:rsidR="00592C6A" w:rsidRPr="001A5C72">
        <w:rPr>
          <w:rFonts w:ascii="Times New Roman" w:hAnsi="Times New Roman" w:cs="Times New Roman"/>
        </w:rPr>
        <w:t>,</w:t>
      </w:r>
      <w:r w:rsidRPr="001A5C72">
        <w:rPr>
          <w:rFonts w:ascii="Times New Roman" w:hAnsi="Times New Roman" w:cs="Times New Roman"/>
        </w:rPr>
        <w:t xml:space="preserve"> samples not available.</w:t>
      </w:r>
    </w:p>
    <w:p w14:paraId="2D81C6EF" w14:textId="77777777" w:rsidR="00D14167" w:rsidRPr="006B0FB4" w:rsidRDefault="00D14167" w:rsidP="00D1416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D14167" w:rsidRPr="006B0FB4" w:rsidSect="00CF3070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EDBE9" w14:textId="77777777" w:rsidR="00915A29" w:rsidRDefault="00915A29" w:rsidP="00B23B7F">
      <w:pPr>
        <w:spacing w:after="0" w:line="240" w:lineRule="auto"/>
      </w:pPr>
      <w:r>
        <w:separator/>
      </w:r>
    </w:p>
  </w:endnote>
  <w:endnote w:type="continuationSeparator" w:id="0">
    <w:p w14:paraId="379F03D6" w14:textId="77777777" w:rsidR="00915A29" w:rsidRDefault="00915A29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FD58" w14:textId="77777777" w:rsidR="00AC5ADD" w:rsidRDefault="00AC5ADD" w:rsidP="00574464">
    <w:pPr>
      <w:pStyle w:val="Footer"/>
      <w:framePr w:wrap="none" w:vAnchor="text" w:hAnchor="margin" w:xAlign="right" w:y="1"/>
      <w:rPr>
        <w:rStyle w:val="PageNumber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E74AE" w14:textId="77777777" w:rsidR="00AC5ADD" w:rsidRDefault="00AC5ADD" w:rsidP="005744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BBFD7" w14:textId="77777777" w:rsidR="00AC5ADD" w:rsidRDefault="00AC5ADD" w:rsidP="005744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C348E" w14:textId="77777777" w:rsidR="00915A29" w:rsidRDefault="00915A29" w:rsidP="00B23B7F">
      <w:pPr>
        <w:spacing w:after="0" w:line="240" w:lineRule="auto"/>
      </w:pPr>
      <w:r>
        <w:separator/>
      </w:r>
    </w:p>
  </w:footnote>
  <w:footnote w:type="continuationSeparator" w:id="0">
    <w:p w14:paraId="52BCCFDD" w14:textId="77777777" w:rsidR="00915A29" w:rsidRDefault="00915A29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62EF7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132E6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6E0F8C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15A29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1C26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CF3070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6</cp:revision>
  <dcterms:created xsi:type="dcterms:W3CDTF">2018-09-04T03:59:00Z</dcterms:created>
  <dcterms:modified xsi:type="dcterms:W3CDTF">2018-10-23T21:51:00Z</dcterms:modified>
</cp:coreProperties>
</file>